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2DE7D" w14:textId="52F12E15" w:rsidR="003D672C" w:rsidRDefault="003D672C">
      <w:pPr>
        <w:rPr>
          <w:lang w:val="en-US"/>
        </w:rPr>
      </w:pPr>
      <w:r>
        <w:rPr>
          <w:lang w:val="en-US"/>
        </w:rPr>
        <w:t xml:space="preserve">Appendix </w:t>
      </w:r>
      <w:r w:rsidR="00E62F00">
        <w:rPr>
          <w:lang w:val="en-US"/>
        </w:rPr>
        <w:t>2</w:t>
      </w:r>
      <w:r>
        <w:rPr>
          <w:lang w:val="en-US"/>
        </w:rPr>
        <w:t xml:space="preserve"> - Advanced search details</w:t>
      </w:r>
    </w:p>
    <w:p w14:paraId="011E527B" w14:textId="77777777" w:rsidR="003D672C" w:rsidRDefault="003D672C">
      <w:pPr>
        <w:rPr>
          <w:lang w:val="en-US"/>
        </w:rPr>
      </w:pPr>
      <w:r>
        <w:rPr>
          <w:lang w:val="en-US"/>
        </w:rPr>
        <w:t>Search performed on pubmed.ncbi.nlm.nih.gov on 29-06-2020 for the last time.</w:t>
      </w:r>
    </w:p>
    <w:p w14:paraId="034EEFD6" w14:textId="77777777" w:rsidR="00D137BA" w:rsidRDefault="003D672C">
      <w:pPr>
        <w:rPr>
          <w:lang w:val="en-US"/>
        </w:rPr>
      </w:pPr>
      <w:r w:rsidRPr="003D672C">
        <w:rPr>
          <w:lang w:val="en-US"/>
        </w:rPr>
        <w:t>((((((single-port) OR (single-incision)) OR (laparoscopy)) OR (trephine)) OR (stoma-site)) AND (((reversal) OR (colostomy take down)) OR (restoration))) AND (((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>) OR (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 xml:space="preserve"> procedure)) OR (</w:t>
      </w:r>
      <w:proofErr w:type="spellStart"/>
      <w:r w:rsidRPr="003D672C">
        <w:rPr>
          <w:lang w:val="en-US"/>
        </w:rPr>
        <w:t>hartmann's</w:t>
      </w:r>
      <w:proofErr w:type="spellEnd"/>
      <w:r w:rsidRPr="003D672C">
        <w:rPr>
          <w:lang w:val="en-US"/>
        </w:rPr>
        <w:t xml:space="preserve"> procedure)),,,"(((((""single-port""[All Fields] OR ""single-incision""[All Fields]) OR (((""</w:t>
      </w:r>
      <w:proofErr w:type="spellStart"/>
      <w:r w:rsidRPr="003D672C">
        <w:rPr>
          <w:lang w:val="en-US"/>
        </w:rPr>
        <w:t>laparoscopie</w:t>
      </w:r>
      <w:proofErr w:type="spellEnd"/>
      <w:r w:rsidRPr="003D672C">
        <w:rPr>
          <w:lang w:val="en-US"/>
        </w:rPr>
        <w:t>""[All Fields] OR ""laparoscopy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) OR ""laparoscopy""[All Fields]) OR ""laparoscopies""[All Fields])) OR (((((((""</w:t>
      </w:r>
      <w:proofErr w:type="spellStart"/>
      <w:r w:rsidRPr="003D672C">
        <w:rPr>
          <w:lang w:val="en-US"/>
        </w:rPr>
        <w:t>trephinated</w:t>
      </w:r>
      <w:proofErr w:type="spellEnd"/>
      <w:r w:rsidRPr="003D672C">
        <w:rPr>
          <w:lang w:val="en-US"/>
        </w:rPr>
        <w:t>""[All Fields] OR ""trephinations""[All Fields]) OR ""trephine""[All Fields]) OR ""trephined""[All Fields]) OR ""trephines""[All Fields]) OR ""trephining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) OR ""trephining""[All Fields]) OR ""trephination""[All Fields])) OR ((((""surgical stomas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 OR (""surgical""[All Fields] AND ""stomas""[All Fields])) OR ""surgical stomas""[All Fields]) OR (""stoma""[All Fields] AND ""site""[All Fields])) OR ""stoma site""[All Fields])) AND (((((((((((((""reversal""[All Fields] OR ""reversals""[All Fields]) OR ""reverse""[All Fields]) OR ""reversed""[All Fields]) OR ""reversely""[All Fields]) OR ""reverses""[All Fields]) OR ""</w:t>
      </w:r>
      <w:proofErr w:type="spellStart"/>
      <w:r w:rsidRPr="003D672C">
        <w:rPr>
          <w:lang w:val="en-US"/>
        </w:rPr>
        <w:t>reversibilities</w:t>
      </w:r>
      <w:proofErr w:type="spellEnd"/>
      <w:r w:rsidRPr="003D672C">
        <w:rPr>
          <w:lang w:val="en-US"/>
        </w:rPr>
        <w:t>""[All Fields]) OR ""reversibility""[All Fields]) OR ""reversible""[All Fields]) OR ""reversing""[All Fields]) OR ""reversion""[All Fields]) OR ""reversions""[All Fields]) OR (((""colostomy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 OR ""colostomy""[All Fields]) OR ""colostomies""[All Fields]) AND ""take""[All Fields] AND ""down""[All Fields])) OR (((((((((((""restorability""[All Fields] OR ""restorable""[All Fields]) OR ""</w:t>
      </w:r>
      <w:proofErr w:type="spellStart"/>
      <w:r w:rsidRPr="003D672C">
        <w:rPr>
          <w:lang w:val="en-US"/>
        </w:rPr>
        <w:t>restorated</w:t>
      </w:r>
      <w:proofErr w:type="spellEnd"/>
      <w:r w:rsidRPr="003D672C">
        <w:rPr>
          <w:lang w:val="en-US"/>
        </w:rPr>
        <w:t>""[All Fields]) OR ""restoration""[All Fields]) OR ""restoration s""[All Fields]) OR ""restorations""[All Fields]) OR ""restorative""[All Fields]) OR ""restoratives""[All Fields]) OR ""restore""[All Fields]) OR ""restored""[All Fields]) OR ""restores""[All Fields]) OR ""restoring""[All Fields]))) AND ((((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>""[All Fields] OR 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 xml:space="preserve"> s""[All Fields]) OR ""</w:t>
      </w:r>
      <w:proofErr w:type="spellStart"/>
      <w:r w:rsidRPr="003D672C">
        <w:rPr>
          <w:lang w:val="en-US"/>
        </w:rPr>
        <w:t>hartmanns</w:t>
      </w:r>
      <w:proofErr w:type="spellEnd"/>
      <w:r w:rsidRPr="003D672C">
        <w:rPr>
          <w:lang w:val="en-US"/>
        </w:rPr>
        <w:t>""[All Fields]) OR (((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>""[All Fields] OR 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 xml:space="preserve"> s""[All Fields]) OR ""</w:t>
      </w:r>
      <w:proofErr w:type="spellStart"/>
      <w:r w:rsidRPr="003D672C">
        <w:rPr>
          <w:lang w:val="en-US"/>
        </w:rPr>
        <w:t>hartmanns</w:t>
      </w:r>
      <w:proofErr w:type="spellEnd"/>
      <w:r w:rsidRPr="003D672C">
        <w:rPr>
          <w:lang w:val="en-US"/>
        </w:rPr>
        <w:t>""[All Fields]) AND (((((((""methods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 OR ""methods""[All Fields]) OR ""procedure""[All Fields]) OR ""methods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Subheading]) OR ""procedures""[All Fields]) OR ""procedural""[All Fields]) OR ""procedurally""[All Fields]) OR ""procedure s""[All Fields]))) OR (((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>""[All Fields] OR ""</w:t>
      </w:r>
      <w:proofErr w:type="spellStart"/>
      <w:r w:rsidRPr="003D672C">
        <w:rPr>
          <w:lang w:val="en-US"/>
        </w:rPr>
        <w:t>hartmann</w:t>
      </w:r>
      <w:proofErr w:type="spellEnd"/>
      <w:r w:rsidRPr="003D672C">
        <w:rPr>
          <w:lang w:val="en-US"/>
        </w:rPr>
        <w:t xml:space="preserve"> s""[All Fields]) OR ""</w:t>
      </w:r>
      <w:proofErr w:type="spellStart"/>
      <w:r w:rsidRPr="003D672C">
        <w:rPr>
          <w:lang w:val="en-US"/>
        </w:rPr>
        <w:t>hartmanns</w:t>
      </w:r>
      <w:proofErr w:type="spellEnd"/>
      <w:r w:rsidRPr="003D672C">
        <w:rPr>
          <w:lang w:val="en-US"/>
        </w:rPr>
        <w:t>""[All Fields]) AND (((((((""methods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Terms] OR ""methods""[All Fields]) OR ""procedure""[All Fields]) OR ""methods""[</w:t>
      </w:r>
      <w:proofErr w:type="spellStart"/>
      <w:r w:rsidRPr="003D672C">
        <w:rPr>
          <w:lang w:val="en-US"/>
        </w:rPr>
        <w:t>MeSH</w:t>
      </w:r>
      <w:proofErr w:type="spellEnd"/>
      <w:r w:rsidRPr="003D672C">
        <w:rPr>
          <w:lang w:val="en-US"/>
        </w:rPr>
        <w:t xml:space="preserve"> Subheading]) OR ""procedures""[All Fields]) OR ""procedural""[All Fields]) OR ""procedurally""[All Fields]) OR </w:t>
      </w:r>
      <w:r>
        <w:rPr>
          <w:lang w:val="en-US"/>
        </w:rPr>
        <w:t>""procedure s""[All Fields])))"</w:t>
      </w:r>
    </w:p>
    <w:p w14:paraId="06538C3C" w14:textId="77777777" w:rsidR="003D672C" w:rsidRDefault="003D672C">
      <w:pPr>
        <w:rPr>
          <w:lang w:val="en-US"/>
        </w:rPr>
      </w:pPr>
      <w:r>
        <w:rPr>
          <w:lang w:val="en-US"/>
        </w:rPr>
        <w:t>Results: 163</w:t>
      </w:r>
    </w:p>
    <w:p w14:paraId="4E378E35" w14:textId="77777777" w:rsidR="003D672C" w:rsidRDefault="003D672C">
      <w:pPr>
        <w:rPr>
          <w:lang w:val="en-US"/>
        </w:rPr>
      </w:pPr>
    </w:p>
    <w:p w14:paraId="44575F7E" w14:textId="77777777" w:rsidR="003D672C" w:rsidRDefault="003D672C">
      <w:pPr>
        <w:rPr>
          <w:lang w:val="en-US"/>
        </w:rPr>
      </w:pPr>
      <w:r>
        <w:rPr>
          <w:lang w:val="en-US"/>
        </w:rPr>
        <w:t>Filters: from 2011-2020</w:t>
      </w:r>
    </w:p>
    <w:p w14:paraId="66F73625" w14:textId="77777777" w:rsidR="003D672C" w:rsidRDefault="00CC4436">
      <w:pPr>
        <w:rPr>
          <w:lang w:val="en-US"/>
        </w:rPr>
      </w:pPr>
      <w:r>
        <w:rPr>
          <w:lang w:val="en-US"/>
        </w:rPr>
        <w:t>Results: 96</w:t>
      </w:r>
    </w:p>
    <w:p w14:paraId="34E50D52" w14:textId="77777777" w:rsidR="003D672C" w:rsidRDefault="003D672C">
      <w:pPr>
        <w:rPr>
          <w:lang w:val="en-US"/>
        </w:rPr>
      </w:pPr>
    </w:p>
    <w:p w14:paraId="523CE17F" w14:textId="77777777" w:rsidR="003D672C" w:rsidRPr="003D672C" w:rsidRDefault="003D672C">
      <w:pPr>
        <w:rPr>
          <w:lang w:val="en-US"/>
        </w:rPr>
      </w:pPr>
    </w:p>
    <w:sectPr w:rsidR="003D672C" w:rsidRPr="003D67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72C"/>
    <w:rsid w:val="003D672C"/>
    <w:rsid w:val="00621BD7"/>
    <w:rsid w:val="006A12C6"/>
    <w:rsid w:val="00CC4436"/>
    <w:rsid w:val="00E6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0872E"/>
  <w15:chartTrackingRefBased/>
  <w15:docId w15:val="{1EF19E2D-966F-47AD-92F6-F23151B6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9</Characters>
  <Application>Microsoft Office Word</Application>
  <DocSecurity>0</DocSecurity>
  <Lines>38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, Tina van</dc:creator>
  <cp:keywords/>
  <dc:description/>
  <cp:lastModifiedBy>Tina van Loon</cp:lastModifiedBy>
  <cp:revision>2</cp:revision>
  <dcterms:created xsi:type="dcterms:W3CDTF">2021-05-12T22:56:00Z</dcterms:created>
  <dcterms:modified xsi:type="dcterms:W3CDTF">2021-05-12T22:56:00Z</dcterms:modified>
</cp:coreProperties>
</file>